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rPr>
        <w:t>S8 Table</w:t>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Indicated in the Abstract on page 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FF0000"/>
                <w:sz w:val="20"/>
              </w:rPr>
              <w:t>Provided in the Abstract on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Included in the Introduction on pages 3 and 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FF0000"/>
                <w:sz w:val="20"/>
              </w:rPr>
              <w:t>Stated in the Introduction on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FF0000"/>
                <w:sz w:val="20"/>
              </w:rPr>
              <w:t>Included in the Materials and Methods on pages 5 and 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Included in the Materials and Methods on pages 5 and 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color w:val="FF0000"/>
                <w:sz w:val="20"/>
              </w:rPr>
              <w:t>Included in the Materials and Methods on pages 5 and 6.</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color w:val="FF0000"/>
                <w:sz w:val="20"/>
              </w:rPr>
              <w:t>Not applicabl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Included in the Materials and Methods on pages 5-8. Diagnostic criteria are described in the Materials and Methods on page 5.</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Included in the Materials and Methods on pages 5-8.</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FF0000"/>
                <w:sz w:val="20"/>
              </w:rPr>
              <w:t>Included in the Materials and Methods on page 6 and in the Discussion on pages 25 and 2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FF0000"/>
                <w:sz w:val="20"/>
              </w:rPr>
              <w:t>Not applicabl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Explain how quantitative variables were handled in the analyses. If applicable, describe which groupings were chosen and why</w:t>
            </w:r>
            <w:r>
              <w:rPr>
                <w:color w:val="FF0000"/>
                <w:sz w:val="20"/>
              </w:rPr>
              <w:t xml:space="preserve"> </w:t>
            </w:r>
          </w:p>
          <w:p>
            <w:pPr>
              <w:pStyle w:val="Normal"/>
              <w:tabs>
                <w:tab w:val="clear" w:pos="720"/>
                <w:tab w:val="left" w:pos="5400" w:leader="none"/>
              </w:tabs>
              <w:rPr>
                <w:sz w:val="20"/>
              </w:rPr>
            </w:pPr>
            <w:r>
              <w:rPr>
                <w:color w:val="FF0000"/>
                <w:sz w:val="20"/>
              </w:rPr>
              <w:t>Included in the Materials and Methods on pages 5-8.</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Included in the Materials and Methods on pages 7-8.</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FF0000"/>
                <w:sz w:val="20"/>
              </w:rPr>
              <w:t>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color w:val="FF0000"/>
                <w:sz w:val="20"/>
              </w:rPr>
              <w:t>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FF0000"/>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rPr>
              <w:t>Included in the Results on page 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FF0000"/>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color w:val="FF0000"/>
                <w:sz w:val="20"/>
              </w:rPr>
              <w:t>Not required.</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FF0000"/>
                <w:sz w:val="20"/>
              </w:rPr>
              <w:t>Included in the Results on pages 9-15 and presented in Tables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FF0000"/>
                <w:sz w:val="20"/>
              </w:rPr>
              <w:t>The exact number of participants and presented in Tables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color w:val="FF0000"/>
                <w:sz w:val="20"/>
              </w:rPr>
              <w:t>Not applicabl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color w:val="FF0000"/>
                <w:sz w:val="20"/>
              </w:rPr>
              <w:t>Included in the Results on pages 9-15.</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FF0000"/>
                <w:sz w:val="20"/>
              </w:rPr>
              <w:t>Unadjusted results are included in the Results on pages 9-15 and in Tables 1-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FF0000"/>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FF0000"/>
                <w:sz w:val="20"/>
              </w:rPr>
              <w:t>Not require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FF0000"/>
                <w:sz w:val="20"/>
              </w:rPr>
              <w:t>Included in the Discussion on pages 21-2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Included in the Discussion on pages 25-2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Included in the Discussion on pages 21-2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Included in the Discussion on pages 26-2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FF0000"/>
                <w:sz w:val="20"/>
              </w:rPr>
              <w:t>Entered in the financial disclosure section of the submission system.</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Katarzyna Jaskiewicz</cp:lastModifiedBy>
  <cp:lastPrinted>2007-10-15T13:39:00Z</cp:lastPrinted>
  <dcterms:modified xsi:type="dcterms:W3CDTF">2023-02-14T15:02:00Z</dcterms:modified>
  <cp:revision>6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a1ad85f429ba5bce37245939877ed7d540878ad3bbf60915ccc5593ee1b60b</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